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676A4" w14:textId="675DE60F" w:rsidR="00D76FF5" w:rsidRPr="00116D07" w:rsidRDefault="005E020F" w:rsidP="00D76FF5">
      <w:pPr>
        <w:pStyle w:val="Heading1"/>
      </w:pPr>
      <w:r w:rsidRPr="005E020F">
        <w:t>Supplementary</w:t>
      </w:r>
      <w:r>
        <w:t xml:space="preserve"> material</w:t>
      </w:r>
      <w:r w:rsidR="00D76FF5">
        <w:t>: A r</w:t>
      </w:r>
      <w:r w:rsidR="00D76FF5" w:rsidRPr="00116D07">
        <w:t xml:space="preserve">einforcement learning based hybrid modelling framework for bioprocess </w:t>
      </w:r>
      <w:r w:rsidR="00D76FF5">
        <w:t>kinetics identification</w:t>
      </w:r>
    </w:p>
    <w:p w14:paraId="0F225A55" w14:textId="77777777" w:rsidR="00D76FF5" w:rsidRPr="00116D07" w:rsidRDefault="00D76FF5" w:rsidP="00D76FF5">
      <w:pPr>
        <w:rPr>
          <w:rFonts w:cs="Times New Roman"/>
          <w:lang w:val="en-US" w:eastAsia="en-US"/>
        </w:rPr>
      </w:pPr>
    </w:p>
    <w:p w14:paraId="35D551A4" w14:textId="48FEC582" w:rsidR="00AF6558" w:rsidRPr="00116D07" w:rsidRDefault="00AF6558" w:rsidP="00AF6558">
      <w:pPr>
        <w:pStyle w:val="Els-Author"/>
        <w:spacing w:line="480" w:lineRule="auto"/>
        <w:rPr>
          <w:rFonts w:eastAsia="SimSun"/>
          <w:sz w:val="24"/>
          <w:szCs w:val="24"/>
          <w:lang w:eastAsia="zh-CN"/>
        </w:rPr>
      </w:pPr>
      <w:r w:rsidRPr="00116D07">
        <w:rPr>
          <w:sz w:val="24"/>
          <w:szCs w:val="24"/>
        </w:rPr>
        <w:t xml:space="preserve">Max </w:t>
      </w:r>
      <w:r>
        <w:rPr>
          <w:sz w:val="24"/>
          <w:szCs w:val="24"/>
        </w:rPr>
        <w:t xml:space="preserve">R. </w:t>
      </w:r>
      <w:r w:rsidRPr="00116D07">
        <w:rPr>
          <w:sz w:val="24"/>
          <w:szCs w:val="24"/>
        </w:rPr>
        <w:t>Mowbray</w:t>
      </w:r>
      <w:r w:rsidRPr="00116D07">
        <w:rPr>
          <w:sz w:val="24"/>
          <w:szCs w:val="24"/>
          <w:vertAlign w:val="superscript"/>
        </w:rPr>
        <w:t>1</w:t>
      </w:r>
      <w:r w:rsidRPr="00116D07">
        <w:rPr>
          <w:sz w:val="24"/>
          <w:szCs w:val="24"/>
          <w:lang w:eastAsia="zh-CN"/>
        </w:rPr>
        <w:t>,</w:t>
      </w:r>
      <w:r w:rsidR="00D76A0F">
        <w:rPr>
          <w:sz w:val="24"/>
          <w:szCs w:val="24"/>
        </w:rPr>
        <w:t xml:space="preserve"> </w:t>
      </w:r>
      <w:r w:rsidR="00D76A0F" w:rsidRPr="00116D07">
        <w:rPr>
          <w:sz w:val="24"/>
          <w:szCs w:val="24"/>
        </w:rPr>
        <w:t>Chufan Wu</w:t>
      </w:r>
      <w:r w:rsidR="00D76A0F" w:rsidRPr="00116D07">
        <w:rPr>
          <w:sz w:val="24"/>
          <w:szCs w:val="24"/>
          <w:vertAlign w:val="superscript"/>
        </w:rPr>
        <w:t>1</w:t>
      </w:r>
      <w:r w:rsidR="00D76A0F" w:rsidRPr="00116D07">
        <w:rPr>
          <w:sz w:val="24"/>
          <w:szCs w:val="24"/>
        </w:rPr>
        <w:t xml:space="preserve">, </w:t>
      </w:r>
      <w:r>
        <w:rPr>
          <w:sz w:val="24"/>
          <w:szCs w:val="24"/>
        </w:rPr>
        <w:t>Alexander W. Rogers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r w:rsidRPr="00980939">
        <w:rPr>
          <w:sz w:val="24"/>
          <w:szCs w:val="24"/>
        </w:rPr>
        <w:t>Ehecatl Antonio Del Rio-Chanona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, </w:t>
      </w:r>
      <w:r w:rsidRPr="00116D07">
        <w:rPr>
          <w:sz w:val="24"/>
          <w:szCs w:val="24"/>
        </w:rPr>
        <w:t>Dongda Zhang</w:t>
      </w:r>
      <w:r w:rsidRPr="00116D07">
        <w:rPr>
          <w:sz w:val="24"/>
          <w:szCs w:val="24"/>
          <w:vertAlign w:val="superscript"/>
        </w:rPr>
        <w:t>1,*</w:t>
      </w:r>
    </w:p>
    <w:p w14:paraId="53A9CA62" w14:textId="77777777" w:rsidR="00AF6558" w:rsidRPr="00116D07" w:rsidRDefault="00AF6558" w:rsidP="00AF6558">
      <w:pPr>
        <w:rPr>
          <w:rFonts w:cs="Times New Roman"/>
        </w:rPr>
      </w:pPr>
    </w:p>
    <w:p w14:paraId="33C5E838" w14:textId="77777777" w:rsidR="00AF6558" w:rsidRPr="00116D07" w:rsidRDefault="00AF6558" w:rsidP="00AF6558">
      <w:pPr>
        <w:pStyle w:val="Els-Affiliation"/>
        <w:spacing w:line="480" w:lineRule="auto"/>
        <w:rPr>
          <w:i w:val="0"/>
          <w:iCs/>
          <w:sz w:val="24"/>
          <w:szCs w:val="24"/>
        </w:rPr>
      </w:pPr>
      <w:r w:rsidRPr="00116D07">
        <w:rPr>
          <w:i w:val="0"/>
          <w:iCs/>
          <w:sz w:val="24"/>
          <w:szCs w:val="24"/>
        </w:rPr>
        <w:t xml:space="preserve">1: </w:t>
      </w:r>
      <w:r w:rsidRPr="00116D07">
        <w:rPr>
          <w:i w:val="0"/>
          <w:iCs/>
          <w:sz w:val="24"/>
          <w:szCs w:val="24"/>
          <w:vertAlign w:val="superscript"/>
        </w:rPr>
        <w:t xml:space="preserve"> </w:t>
      </w:r>
      <w:r w:rsidRPr="00116D07">
        <w:rPr>
          <w:i w:val="0"/>
          <w:iCs/>
          <w:sz w:val="24"/>
          <w:szCs w:val="24"/>
        </w:rPr>
        <w:t>Centre for Process Integration, Department of Chemical Engineering and Analytical Science, University of Manchester, Manchester, UK</w:t>
      </w:r>
    </w:p>
    <w:p w14:paraId="4A6A8549" w14:textId="77777777" w:rsidR="00AF6558" w:rsidRPr="00116D07" w:rsidRDefault="00AF6558" w:rsidP="00AF6558">
      <w:pPr>
        <w:pStyle w:val="Els-Affiliation"/>
        <w:spacing w:line="480" w:lineRule="auto"/>
        <w:rPr>
          <w:i w:val="0"/>
          <w:iCs/>
          <w:sz w:val="24"/>
          <w:szCs w:val="24"/>
        </w:rPr>
      </w:pPr>
      <w:r w:rsidRPr="00116D07">
        <w:rPr>
          <w:i w:val="0"/>
          <w:iCs/>
          <w:sz w:val="24"/>
          <w:szCs w:val="24"/>
        </w:rPr>
        <w:t>2:</w:t>
      </w:r>
      <w:r w:rsidRPr="00116D07">
        <w:rPr>
          <w:i w:val="0"/>
          <w:iCs/>
          <w:sz w:val="24"/>
          <w:szCs w:val="24"/>
          <w:lang w:eastAsia="zh-CN"/>
        </w:rPr>
        <w:t xml:space="preserve"> </w:t>
      </w:r>
      <w:r w:rsidRPr="00116D07">
        <w:rPr>
          <w:i w:val="0"/>
          <w:iCs/>
          <w:sz w:val="24"/>
          <w:szCs w:val="24"/>
        </w:rPr>
        <w:t>Centre for Process Systems Engineering, Imperial College London, South Kensington Campus, London, UK</w:t>
      </w:r>
    </w:p>
    <w:p w14:paraId="73880C4C" w14:textId="77777777" w:rsidR="00AF6558" w:rsidRDefault="00AF6558" w:rsidP="00AF6558">
      <w:pPr>
        <w:rPr>
          <w:rFonts w:cs="Times New Roman"/>
        </w:rPr>
      </w:pPr>
    </w:p>
    <w:p w14:paraId="5EB5CDE1" w14:textId="007B3CD1" w:rsidR="006819FD" w:rsidRPr="00AF6558" w:rsidRDefault="00AF6558">
      <w:pPr>
        <w:rPr>
          <w:rFonts w:cs="Times New Roman"/>
          <w:i/>
          <w:noProof/>
        </w:rPr>
      </w:pPr>
      <w:r w:rsidRPr="00116D07">
        <w:rPr>
          <w:rFonts w:cs="Times New Roman"/>
        </w:rPr>
        <w:t xml:space="preserve">*: </w:t>
      </w:r>
      <w:r w:rsidRPr="00116D07">
        <w:rPr>
          <w:rFonts w:cs="Times New Roman"/>
          <w:color w:val="000000" w:themeColor="text1"/>
        </w:rPr>
        <w:t xml:space="preserve">Corresponding authors, email: </w:t>
      </w:r>
      <w:hyperlink r:id="rId4" w:history="1">
        <w:r w:rsidRPr="00116D07">
          <w:rPr>
            <w:rStyle w:val="Hyperlink"/>
            <w:rFonts w:cs="Times New Roman"/>
          </w:rPr>
          <w:t>dongda.zhang@manchester.ac.uk</w:t>
        </w:r>
      </w:hyperlink>
      <w:r w:rsidRPr="00116D07">
        <w:rPr>
          <w:rFonts w:cs="Times New Roman"/>
        </w:rPr>
        <w:t xml:space="preserve"> </w:t>
      </w:r>
      <w:r w:rsidR="00D76A0F">
        <w:rPr>
          <w:rFonts w:cs="Times New Roman"/>
          <w:color w:val="000000" w:themeColor="text1"/>
        </w:rPr>
        <w:t>(Dongda Zhang).</w:t>
      </w:r>
    </w:p>
    <w:p w14:paraId="7FA81C7B" w14:textId="77777777" w:rsidR="00D76FF5" w:rsidRDefault="00D76FF5"/>
    <w:p w14:paraId="6F59A287" w14:textId="77777777" w:rsidR="00D76FF5" w:rsidRDefault="00D76FF5"/>
    <w:p w14:paraId="5CBCFB05" w14:textId="77777777" w:rsidR="00D76FF5" w:rsidRDefault="00D76FF5"/>
    <w:p w14:paraId="58F6D0E5" w14:textId="77777777" w:rsidR="00D76FF5" w:rsidRDefault="00D76FF5"/>
    <w:p w14:paraId="0FB8D87B" w14:textId="77777777" w:rsidR="00D76FF5" w:rsidRDefault="00D76FF5"/>
    <w:p w14:paraId="4155A0C1" w14:textId="77777777" w:rsidR="00D76FF5" w:rsidRDefault="00D76FF5"/>
    <w:p w14:paraId="0D04DD30" w14:textId="77777777" w:rsidR="00D76FF5" w:rsidRDefault="00D76FF5"/>
    <w:p w14:paraId="0EA64272" w14:textId="77777777" w:rsidR="00D76FF5" w:rsidRDefault="00D76FF5"/>
    <w:p w14:paraId="1B4FD83F" w14:textId="77777777" w:rsidR="00D76FF5" w:rsidRDefault="00D76FF5"/>
    <w:p w14:paraId="6127B1A4" w14:textId="77777777" w:rsidR="00D76FF5" w:rsidRDefault="00D76FF5"/>
    <w:p w14:paraId="4AD6C8BA" w14:textId="77777777" w:rsidR="00D76FF5" w:rsidRDefault="00D76FF5"/>
    <w:p w14:paraId="6A034657" w14:textId="2209FE28" w:rsidR="00D7180D" w:rsidRDefault="00D7180D" w:rsidP="00D76FF5">
      <w:pPr>
        <w:rPr>
          <w:b/>
          <w:color w:val="000000" w:themeColor="text1"/>
        </w:rPr>
      </w:pPr>
    </w:p>
    <w:p w14:paraId="74680E2F" w14:textId="77777777" w:rsidR="00C06E43" w:rsidRDefault="00C06E43" w:rsidP="00D76FF5">
      <w:pPr>
        <w:rPr>
          <w:b/>
          <w:color w:val="000000" w:themeColor="text1"/>
        </w:rPr>
      </w:pPr>
    </w:p>
    <w:p w14:paraId="2B2A010E" w14:textId="7407CAFD" w:rsidR="005E020F" w:rsidRDefault="005E020F" w:rsidP="00D76FF5">
      <w:pPr>
        <w:rPr>
          <w:b/>
          <w:color w:val="000000" w:themeColor="text1"/>
        </w:rPr>
      </w:pPr>
      <w:r w:rsidRPr="005E020F">
        <w:rPr>
          <w:b/>
          <w:color w:val="000000" w:themeColor="text1"/>
        </w:rPr>
        <w:lastRenderedPageBreak/>
        <w:t>Supplementary</w:t>
      </w:r>
    </w:p>
    <w:p w14:paraId="20F935BD" w14:textId="31179ECE" w:rsidR="005E020F" w:rsidRDefault="00D76FF5" w:rsidP="00D76FF5">
      <w:pPr>
        <w:rPr>
          <w:color w:val="000000" w:themeColor="text1"/>
        </w:rPr>
      </w:pPr>
      <w:r>
        <w:rPr>
          <w:color w:val="000000" w:themeColor="text1"/>
        </w:rPr>
        <w:t xml:space="preserve">Here, we present supporting information regarding the variation of estimated kinetic parameters for </w:t>
      </w:r>
      <w:r w:rsidR="008B16AD">
        <w:rPr>
          <w:color w:val="000000" w:themeColor="text1"/>
        </w:rPr>
        <w:t>S</w:t>
      </w:r>
      <w:r>
        <w:rPr>
          <w:color w:val="000000" w:themeColor="text1"/>
        </w:rPr>
        <w:t>cenarios 1 and 2, and the respective case studies. The results are detailed by Table S1.</w:t>
      </w:r>
    </w:p>
    <w:p w14:paraId="420D664D" w14:textId="77777777" w:rsidR="008B16AD" w:rsidRPr="00F711F5" w:rsidRDefault="008B16AD" w:rsidP="008B16AD">
      <w:pPr>
        <w:jc w:val="center"/>
        <w:rPr>
          <w:rFonts w:cs="Times New Roman"/>
        </w:rPr>
      </w:pPr>
      <w:r w:rsidRPr="00F711F5">
        <w:rPr>
          <w:rFonts w:cs="Times New Roman"/>
        </w:rPr>
        <w:t>Table S1: Deviation of estimated parameters over the batch time for Scenario 1 and 2.</w:t>
      </w:r>
    </w:p>
    <w:tbl>
      <w:tblPr>
        <w:tblStyle w:val="TableGrid"/>
        <w:tblW w:w="8916" w:type="dxa"/>
        <w:tblLayout w:type="fixed"/>
        <w:tblLook w:val="04A0" w:firstRow="1" w:lastRow="0" w:firstColumn="1" w:lastColumn="0" w:noHBand="0" w:noVBand="1"/>
      </w:tblPr>
      <w:tblGrid>
        <w:gridCol w:w="1828"/>
        <w:gridCol w:w="851"/>
        <w:gridCol w:w="35"/>
        <w:gridCol w:w="815"/>
        <w:gridCol w:w="142"/>
        <w:gridCol w:w="709"/>
        <w:gridCol w:w="106"/>
        <w:gridCol w:w="602"/>
        <w:gridCol w:w="284"/>
        <w:gridCol w:w="567"/>
        <w:gridCol w:w="319"/>
        <w:gridCol w:w="390"/>
        <w:gridCol w:w="496"/>
        <w:gridCol w:w="212"/>
        <w:gridCol w:w="674"/>
        <w:gridCol w:w="35"/>
        <w:gridCol w:w="851"/>
      </w:tblGrid>
      <w:tr w:rsidR="008B16AD" w:rsidRPr="00F711F5" w14:paraId="6D398279" w14:textId="77777777" w:rsidTr="00BB4EA0">
        <w:trPr>
          <w:trHeight w:val="170"/>
        </w:trPr>
        <w:tc>
          <w:tcPr>
            <w:tcW w:w="8916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171A764F" w14:textId="77777777" w:rsidR="008B16AD" w:rsidRPr="00F711F5" w:rsidRDefault="008B16AD" w:rsidP="00BB4EA0">
            <w:pPr>
              <w:jc w:val="center"/>
              <w:rPr>
                <w:rFonts w:eastAsia="DengXian" w:cs="Times New Roman"/>
              </w:rPr>
            </w:pPr>
            <w:r w:rsidRPr="00F711F5">
              <w:rPr>
                <w:rFonts w:eastAsia="SimSun" w:cs="Times New Roman"/>
              </w:rPr>
              <w:t>Variation (Prediction deviation) (%)</w:t>
            </w:r>
          </w:p>
        </w:tc>
      </w:tr>
      <w:tr w:rsidR="008B16AD" w:rsidRPr="00F711F5" w14:paraId="46EEC0E7" w14:textId="77777777" w:rsidTr="00BB4EA0">
        <w:trPr>
          <w:trHeight w:val="170"/>
        </w:trPr>
        <w:tc>
          <w:tcPr>
            <w:tcW w:w="8916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524F4AA0" w14:textId="77777777" w:rsidR="008B16AD" w:rsidRPr="00F711F5" w:rsidRDefault="008B16AD" w:rsidP="00BB4EA0">
            <w:pPr>
              <w:rPr>
                <w:rFonts w:eastAsia="DengXian" w:cs="Times New Roman"/>
              </w:rPr>
            </w:pPr>
            <w:r w:rsidRPr="00F711F5">
              <w:rPr>
                <w:rFonts w:eastAsia="DengXian" w:cs="Times New Roman"/>
              </w:rPr>
              <w:t>Scenario 1</w:t>
            </w:r>
          </w:p>
        </w:tc>
      </w:tr>
      <w:tr w:rsidR="008B16AD" w:rsidRPr="00F711F5" w14:paraId="7237E55E" w14:textId="77777777" w:rsidTr="00BB4EA0">
        <w:trPr>
          <w:trHeight w:val="170"/>
        </w:trPr>
        <w:tc>
          <w:tcPr>
            <w:tcW w:w="18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single" w:sz="4" w:space="0" w:color="auto"/>
            </w:tcBorders>
          </w:tcPr>
          <w:p w14:paraId="506B4385" w14:textId="77777777" w:rsidR="008B16AD" w:rsidRPr="00F711F5" w:rsidRDefault="008B16AD" w:rsidP="00BB4EA0">
            <w:pPr>
              <w:rPr>
                <w:rFonts w:eastAsia="SimSun" w:cs="Times New Roman"/>
                <w:kern w:val="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0A2AD8" w14:textId="77777777" w:rsidR="008B16AD" w:rsidRPr="00F711F5" w:rsidRDefault="00C61A25" w:rsidP="00BB4EA0">
            <w:pPr>
              <w:rPr>
                <w:rFonts w:eastAsia="SimSun" w:cs="Times New Roman"/>
                <w:kern w:val="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m</m:t>
                    </m:r>
                  </m:sub>
                </m:sSub>
              </m:oMath>
            </m:oMathPara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A7F08" w14:textId="77777777" w:rsidR="008B16AD" w:rsidRPr="00F711F5" w:rsidRDefault="00C61A25" w:rsidP="00BB4EA0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c</m:t>
                    </m:r>
                  </m:sub>
                </m:sSub>
              </m:oMath>
            </m:oMathPara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81239" w14:textId="77777777" w:rsidR="008B16AD" w:rsidRPr="00F711F5" w:rsidRDefault="00C61A25" w:rsidP="00BB4EA0">
            <w:pPr>
              <w:rPr>
                <w:rFonts w:cs="Times New Roman"/>
                <w:i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h</m:t>
                    </m:r>
                  </m:sub>
                </m:sSub>
              </m:oMath>
            </m:oMathPara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FF704" w14:textId="77777777" w:rsidR="008B16AD" w:rsidRPr="00F711F5" w:rsidRDefault="00C61A25" w:rsidP="00BB4EA0">
            <w:pPr>
              <w:rPr>
                <w:rFonts w:cs="Times New Roman"/>
                <w:i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m</m:t>
                    </m:r>
                  </m:sub>
                </m:sSub>
              </m:oMath>
            </m:oMathPara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413EB" w14:textId="77777777" w:rsidR="008B16AD" w:rsidRPr="00F711F5" w:rsidRDefault="00C61A25" w:rsidP="00BB4EA0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c</m:t>
                    </m:r>
                  </m:sub>
                </m:sSub>
              </m:oMath>
            </m:oMathPara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CF271" w14:textId="77777777" w:rsidR="008B16AD" w:rsidRPr="00F711F5" w:rsidRDefault="00C61A25" w:rsidP="00BB4EA0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h</m:t>
                    </m:r>
                  </m:sub>
                </m:sSub>
              </m:oMath>
            </m:oMathPara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DAB40" w14:textId="77777777" w:rsidR="008B16AD" w:rsidRPr="00F711F5" w:rsidRDefault="00C61A25" w:rsidP="00BB4EA0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F73B1" w14:textId="77777777" w:rsidR="008B16AD" w:rsidRPr="00F711F5" w:rsidRDefault="00C61A25" w:rsidP="00BB4EA0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36250C" w14:textId="77777777" w:rsidR="008B16AD" w:rsidRPr="00F711F5" w:rsidRDefault="00C61A25" w:rsidP="00BB4EA0">
            <w:pPr>
              <w:rPr>
                <w:rFonts w:cs="Times New Roman"/>
                <w:i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</w:tr>
      <w:tr w:rsidR="008B16AD" w:rsidRPr="00F711F5" w14:paraId="625980B0" w14:textId="77777777" w:rsidTr="00BB4EA0">
        <w:tc>
          <w:tcPr>
            <w:tcW w:w="1828" w:type="dxa"/>
            <w:tcBorders>
              <w:left w:val="single" w:sz="4" w:space="0" w:color="auto"/>
              <w:right w:val="single" w:sz="4" w:space="0" w:color="auto"/>
            </w:tcBorders>
          </w:tcPr>
          <w:p w14:paraId="65674734" w14:textId="77777777" w:rsidR="008B16AD" w:rsidRPr="00F711F5" w:rsidRDefault="008B16AD" w:rsidP="00BB4EA0">
            <w:pPr>
              <w:rPr>
                <w:rFonts w:cs="Times New Roman"/>
              </w:rPr>
            </w:pPr>
            <w:r w:rsidRPr="00F711F5">
              <w:rPr>
                <w:rFonts w:eastAsia="SimSun" w:cs="Times New Roman"/>
                <w:kern w:val="0"/>
              </w:rPr>
              <w:t>Case Study 1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462370A1" w14:textId="77777777" w:rsidR="008B16AD" w:rsidRPr="00F711F5" w:rsidRDefault="008B16AD" w:rsidP="00BB4EA0">
            <w:pPr>
              <w:rPr>
                <w:rFonts w:cs="Times New Roman"/>
              </w:rPr>
            </w:pPr>
            <w:r w:rsidRPr="00F711F5">
              <w:rPr>
                <w:rFonts w:eastAsia="SimSun" w:cs="Times New Roman"/>
                <w:kern w:val="0"/>
              </w:rPr>
              <w:t>0.12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14:paraId="58A4A90D" w14:textId="77777777" w:rsidR="008B16AD" w:rsidRPr="00F711F5" w:rsidRDefault="008B16AD" w:rsidP="00BB4EA0">
            <w:pPr>
              <w:rPr>
                <w:rFonts w:cs="Times New Roman"/>
              </w:rPr>
            </w:pPr>
            <w:r w:rsidRPr="00F711F5">
              <w:rPr>
                <w:rFonts w:eastAsia="SimSun" w:cs="Times New Roman"/>
                <w:kern w:val="0"/>
              </w:rPr>
              <w:t>0.11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vAlign w:val="center"/>
          </w:tcPr>
          <w:p w14:paraId="3FF64C63" w14:textId="77777777" w:rsidR="008B16AD" w:rsidRPr="00F711F5" w:rsidRDefault="008B16AD" w:rsidP="00BB4EA0">
            <w:pPr>
              <w:rPr>
                <w:rFonts w:cs="Times New Roman"/>
              </w:rPr>
            </w:pPr>
            <w:r w:rsidRPr="00F711F5">
              <w:rPr>
                <w:rFonts w:eastAsia="SimSun" w:cs="Times New Roman"/>
                <w:kern w:val="0"/>
              </w:rPr>
              <w:t>-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vAlign w:val="center"/>
          </w:tcPr>
          <w:p w14:paraId="66DD44AF" w14:textId="77777777" w:rsidR="008B16AD" w:rsidRPr="00F711F5" w:rsidRDefault="008B16AD" w:rsidP="00BB4EA0">
            <w:pPr>
              <w:rPr>
                <w:rFonts w:cs="Times New Roman"/>
              </w:rPr>
            </w:pPr>
            <w:r w:rsidRPr="00F711F5">
              <w:rPr>
                <w:rFonts w:eastAsia="SimSun" w:cs="Times New Roman"/>
                <w:kern w:val="0"/>
              </w:rPr>
              <w:t>0.06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vAlign w:val="center"/>
          </w:tcPr>
          <w:p w14:paraId="51A0DBCB" w14:textId="77777777" w:rsidR="008B16AD" w:rsidRPr="00F711F5" w:rsidRDefault="008B16AD" w:rsidP="00BB4EA0">
            <w:pPr>
              <w:rPr>
                <w:rFonts w:cs="Times New Roman"/>
              </w:rPr>
            </w:pPr>
            <w:r w:rsidRPr="00F711F5">
              <w:rPr>
                <w:rFonts w:eastAsia="SimSun" w:cs="Times New Roman"/>
                <w:kern w:val="0"/>
              </w:rPr>
              <w:t>0.11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231CDC01" w14:textId="77777777" w:rsidR="008B16AD" w:rsidRPr="00F711F5" w:rsidRDefault="008B16AD" w:rsidP="00BB4EA0">
            <w:pPr>
              <w:rPr>
                <w:rFonts w:cs="Times New Roman"/>
              </w:rPr>
            </w:pPr>
            <w:r w:rsidRPr="00F711F5">
              <w:rPr>
                <w:rFonts w:eastAsia="SimSun" w:cs="Times New Roman"/>
                <w:kern w:val="0"/>
              </w:rPr>
              <w:t>-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vAlign w:val="center"/>
          </w:tcPr>
          <w:p w14:paraId="2530E35D" w14:textId="77777777" w:rsidR="008B16AD" w:rsidRPr="00F711F5" w:rsidRDefault="008B16AD" w:rsidP="00BB4EA0">
            <w:pPr>
              <w:rPr>
                <w:rFonts w:cs="Times New Roman"/>
              </w:rPr>
            </w:pPr>
            <w:r w:rsidRPr="00F711F5">
              <w:rPr>
                <w:rFonts w:eastAsia="SimSun" w:cs="Times New Roman"/>
                <w:kern w:val="0"/>
              </w:rPr>
              <w:t>0.41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vAlign w:val="center"/>
          </w:tcPr>
          <w:p w14:paraId="5F8F27D2" w14:textId="77777777" w:rsidR="008B16AD" w:rsidRPr="00F711F5" w:rsidRDefault="008B16AD" w:rsidP="00BB4EA0">
            <w:pPr>
              <w:rPr>
                <w:rFonts w:eastAsia="SimSun" w:cs="Times New Roman"/>
                <w:kern w:val="0"/>
              </w:rPr>
            </w:pPr>
            <w:r w:rsidRPr="00F711F5">
              <w:rPr>
                <w:rFonts w:eastAsia="SimSun" w:cs="Times New Roman"/>
                <w:kern w:val="0"/>
              </w:rPr>
              <w:t>1.9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center"/>
          </w:tcPr>
          <w:p w14:paraId="11F7969B" w14:textId="77777777" w:rsidR="008B16AD" w:rsidRPr="00F711F5" w:rsidRDefault="008B16AD" w:rsidP="00BB4EA0">
            <w:pPr>
              <w:rPr>
                <w:rFonts w:eastAsia="SimSun" w:cs="Times New Roman"/>
                <w:kern w:val="0"/>
              </w:rPr>
            </w:pPr>
            <w:r w:rsidRPr="00F711F5">
              <w:rPr>
                <w:rFonts w:eastAsia="SimSun" w:cs="Times New Roman"/>
                <w:kern w:val="0"/>
              </w:rPr>
              <w:t>-</w:t>
            </w:r>
          </w:p>
        </w:tc>
      </w:tr>
      <w:tr w:rsidR="008B16AD" w:rsidRPr="00F711F5" w14:paraId="760FA23A" w14:textId="77777777" w:rsidTr="00BB4EA0">
        <w:tc>
          <w:tcPr>
            <w:tcW w:w="18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ACB9D" w14:textId="77777777" w:rsidR="008B16AD" w:rsidRPr="00F711F5" w:rsidRDefault="008B16AD" w:rsidP="00BB4EA0">
            <w:pPr>
              <w:rPr>
                <w:rFonts w:eastAsia="SimSun" w:cs="Times New Roman"/>
              </w:rPr>
            </w:pPr>
            <w:r w:rsidRPr="00F711F5">
              <w:rPr>
                <w:rFonts w:eastAsia="SimSun" w:cs="Times New Roman"/>
              </w:rPr>
              <w:t>Case Study 2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51FA30" w14:textId="77777777" w:rsidR="008B16AD" w:rsidRPr="00F711F5" w:rsidRDefault="008B16AD" w:rsidP="00BB4EA0">
            <w:pPr>
              <w:rPr>
                <w:rFonts w:eastAsia="SimSun" w:cs="Times New Roman"/>
              </w:rPr>
            </w:pPr>
            <w:r w:rsidRPr="00F711F5">
              <w:rPr>
                <w:rFonts w:eastAsia="SimSun" w:cs="Times New Roman"/>
              </w:rPr>
              <w:t>0.82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F7C718" w14:textId="77777777" w:rsidR="008B16AD" w:rsidRPr="00F711F5" w:rsidRDefault="008B16AD" w:rsidP="00BB4EA0">
            <w:pPr>
              <w:rPr>
                <w:rFonts w:eastAsia="SimSun" w:cs="Times New Roman"/>
              </w:rPr>
            </w:pPr>
            <w:r w:rsidRPr="00F711F5">
              <w:rPr>
                <w:rFonts w:eastAsia="SimSun" w:cs="Times New Roman"/>
              </w:rPr>
              <w:t>0.37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9DE4BF" w14:textId="77777777" w:rsidR="008B16AD" w:rsidRPr="00F711F5" w:rsidRDefault="008B16AD" w:rsidP="00BB4EA0">
            <w:pPr>
              <w:rPr>
                <w:rFonts w:eastAsia="SimSun" w:cs="Times New Roman"/>
              </w:rPr>
            </w:pPr>
            <w:r w:rsidRPr="00F711F5">
              <w:rPr>
                <w:rFonts w:eastAsia="SimSun" w:cs="Times New Roman"/>
              </w:rPr>
              <w:t>1.9</w:t>
            </w:r>
          </w:p>
        </w:tc>
        <w:tc>
          <w:tcPr>
            <w:tcW w:w="70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5D4522" w14:textId="77777777" w:rsidR="008B16AD" w:rsidRPr="00F711F5" w:rsidRDefault="008B16AD" w:rsidP="00BB4EA0">
            <w:pPr>
              <w:rPr>
                <w:rFonts w:eastAsia="SimSun" w:cs="Times New Roman"/>
              </w:rPr>
            </w:pPr>
            <w:r w:rsidRPr="00F711F5">
              <w:rPr>
                <w:rFonts w:eastAsia="SimSun" w:cs="Times New Roman"/>
              </w:rPr>
              <w:t>055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3209B6" w14:textId="77777777" w:rsidR="008B16AD" w:rsidRPr="00F711F5" w:rsidRDefault="008B16AD" w:rsidP="00BB4EA0">
            <w:pPr>
              <w:rPr>
                <w:rFonts w:eastAsia="SimSun" w:cs="Times New Roman"/>
              </w:rPr>
            </w:pPr>
            <w:r w:rsidRPr="00F711F5">
              <w:rPr>
                <w:rFonts w:eastAsia="SimSun" w:cs="Times New Roman"/>
              </w:rPr>
              <w:t>0.49</w:t>
            </w: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AB5539" w14:textId="77777777" w:rsidR="008B16AD" w:rsidRPr="00F711F5" w:rsidRDefault="008B16AD" w:rsidP="00BB4EA0">
            <w:pPr>
              <w:rPr>
                <w:rFonts w:eastAsia="SimSun" w:cs="Times New Roman"/>
              </w:rPr>
            </w:pPr>
            <w:r w:rsidRPr="00F711F5">
              <w:rPr>
                <w:rFonts w:eastAsia="SimSun" w:cs="Times New Roman"/>
              </w:rPr>
              <w:t>1.2</w:t>
            </w:r>
          </w:p>
        </w:tc>
        <w:tc>
          <w:tcPr>
            <w:tcW w:w="70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F137D6" w14:textId="77777777" w:rsidR="008B16AD" w:rsidRPr="00F711F5" w:rsidRDefault="008B16AD" w:rsidP="00BB4EA0">
            <w:pPr>
              <w:rPr>
                <w:rFonts w:eastAsia="SimSun" w:cs="Times New Roman"/>
              </w:rPr>
            </w:pPr>
            <w:r w:rsidRPr="00F711F5">
              <w:rPr>
                <w:rFonts w:eastAsia="SimSun" w:cs="Times New Roman"/>
              </w:rPr>
              <w:t>0.47</w:t>
            </w: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F7D533" w14:textId="77777777" w:rsidR="008B16AD" w:rsidRPr="00F711F5" w:rsidRDefault="008B16AD" w:rsidP="00BB4EA0">
            <w:pPr>
              <w:rPr>
                <w:rFonts w:eastAsia="SimSun" w:cs="Times New Roman"/>
              </w:rPr>
            </w:pPr>
            <w:r w:rsidRPr="00F711F5">
              <w:rPr>
                <w:rFonts w:eastAsia="SimSun" w:cs="Times New Roman"/>
              </w:rPr>
              <w:t>1.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BAD1CF" w14:textId="77777777" w:rsidR="008B16AD" w:rsidRPr="00F711F5" w:rsidRDefault="008B16AD" w:rsidP="00BB4EA0">
            <w:pPr>
              <w:rPr>
                <w:rFonts w:eastAsia="SimSun" w:cs="Times New Roman"/>
              </w:rPr>
            </w:pPr>
            <w:r w:rsidRPr="00F711F5">
              <w:rPr>
                <w:rFonts w:eastAsia="SimSun" w:cs="Times New Roman"/>
              </w:rPr>
              <w:t>8.9</w:t>
            </w:r>
          </w:p>
        </w:tc>
      </w:tr>
      <w:tr w:rsidR="008B16AD" w:rsidRPr="00F711F5" w14:paraId="41DA53BC" w14:textId="77777777" w:rsidTr="00BB4EA0">
        <w:tc>
          <w:tcPr>
            <w:tcW w:w="8916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F7578" w14:textId="77777777" w:rsidR="008B16AD" w:rsidRPr="00F711F5" w:rsidRDefault="008B16AD" w:rsidP="00BB4EA0">
            <w:pPr>
              <w:rPr>
                <w:rFonts w:eastAsia="SimSun" w:cs="Times New Roman"/>
              </w:rPr>
            </w:pPr>
            <w:r w:rsidRPr="00F711F5">
              <w:rPr>
                <w:rFonts w:eastAsia="DengXian" w:cs="Times New Roman"/>
              </w:rPr>
              <w:t>Scenario 2</w:t>
            </w:r>
          </w:p>
        </w:tc>
      </w:tr>
      <w:tr w:rsidR="008B16AD" w:rsidRPr="00F711F5" w14:paraId="11FB4412" w14:textId="77777777" w:rsidTr="00BB4EA0">
        <w:tc>
          <w:tcPr>
            <w:tcW w:w="18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single" w:sz="4" w:space="0" w:color="auto"/>
            </w:tcBorders>
          </w:tcPr>
          <w:p w14:paraId="6FCB36A6" w14:textId="77777777" w:rsidR="008B16AD" w:rsidRPr="00F711F5" w:rsidRDefault="008B16AD" w:rsidP="00BB4EA0">
            <w:pPr>
              <w:rPr>
                <w:rFonts w:eastAsia="SimSun" w:cs="Times New Roman"/>
              </w:rPr>
            </w:pPr>
          </w:p>
        </w:tc>
        <w:tc>
          <w:tcPr>
            <w:tcW w:w="886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1FC78F6" w14:textId="77777777" w:rsidR="008B16AD" w:rsidRPr="00F711F5" w:rsidRDefault="00C61A25" w:rsidP="00BB4EA0">
            <w:pPr>
              <w:rPr>
                <w:rFonts w:eastAsia="SimSu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m,t</m:t>
                    </m:r>
                  </m:sub>
                </m:sSub>
              </m:oMath>
            </m:oMathPara>
          </w:p>
        </w:tc>
        <w:tc>
          <w:tcPr>
            <w:tcW w:w="95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DB95C8B" w14:textId="77777777" w:rsidR="008B16AD" w:rsidRPr="00F711F5" w:rsidRDefault="00C61A25" w:rsidP="00BB4EA0">
            <w:pPr>
              <w:rPr>
                <w:rFonts w:eastAsia="SimSu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m,t-1</m:t>
                    </m:r>
                  </m:sub>
                </m:sSub>
              </m:oMath>
            </m:oMathPara>
          </w:p>
        </w:tc>
        <w:tc>
          <w:tcPr>
            <w:tcW w:w="81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B201EE8" w14:textId="77777777" w:rsidR="008B16AD" w:rsidRPr="00F711F5" w:rsidRDefault="00C61A25" w:rsidP="00BB4EA0">
            <w:pPr>
              <w:rPr>
                <w:rFonts w:eastAsia="SimSu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c,t</m:t>
                    </m:r>
                  </m:sub>
                </m:sSub>
              </m:oMath>
            </m:oMathPara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A4E7F06" w14:textId="77777777" w:rsidR="008B16AD" w:rsidRPr="00F711F5" w:rsidRDefault="00C61A25" w:rsidP="00BB4EA0">
            <w:pPr>
              <w:rPr>
                <w:rFonts w:eastAsia="SimSu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c,t-1</m:t>
                    </m:r>
                  </m:sub>
                </m:sSub>
              </m:oMath>
            </m:oMathPara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06BF3BB" w14:textId="77777777" w:rsidR="008B16AD" w:rsidRPr="00F711F5" w:rsidRDefault="00C61A25" w:rsidP="00BB4EA0">
            <w:pPr>
              <w:rPr>
                <w:rFonts w:eastAsia="SimSu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m</m:t>
                    </m:r>
                  </m:sub>
                </m:sSub>
              </m:oMath>
            </m:oMathPara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8720BA7" w14:textId="77777777" w:rsidR="008B16AD" w:rsidRPr="00F711F5" w:rsidRDefault="00C61A25" w:rsidP="00BB4EA0">
            <w:pPr>
              <w:rPr>
                <w:rFonts w:eastAsia="SimSu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c</m:t>
                    </m:r>
                  </m:sub>
                </m:sSub>
              </m:oMath>
            </m:oMathPara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A35BA6A" w14:textId="77777777" w:rsidR="008B16AD" w:rsidRPr="00F711F5" w:rsidRDefault="00C61A25" w:rsidP="00BB4EA0">
            <w:pPr>
              <w:rPr>
                <w:rFonts w:eastAsia="SimSu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A3D6FEB" w14:textId="77777777" w:rsidR="008B16AD" w:rsidRPr="00F711F5" w:rsidRDefault="00C61A25" w:rsidP="00BB4EA0">
            <w:pPr>
              <w:rPr>
                <w:rFonts w:eastAsia="SimSu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b>
                </m:sSub>
              </m:oMath>
            </m:oMathPara>
          </w:p>
        </w:tc>
      </w:tr>
      <w:tr w:rsidR="008B16AD" w:rsidRPr="00F711F5" w14:paraId="45E27F5A" w14:textId="77777777" w:rsidTr="00BB4EA0">
        <w:tc>
          <w:tcPr>
            <w:tcW w:w="18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F14C4" w14:textId="77777777" w:rsidR="008B16AD" w:rsidRPr="00F711F5" w:rsidRDefault="008B16AD" w:rsidP="00BB4EA0">
            <w:pPr>
              <w:rPr>
                <w:rFonts w:eastAsia="SimSun" w:cs="Times New Roman"/>
              </w:rPr>
            </w:pPr>
            <w:r w:rsidRPr="00F711F5">
              <w:rPr>
                <w:rFonts w:eastAsia="SimSun" w:cs="Times New Roman"/>
                <w:kern w:val="0"/>
              </w:rPr>
              <w:t>Case Study 1</w:t>
            </w:r>
          </w:p>
        </w:tc>
        <w:tc>
          <w:tcPr>
            <w:tcW w:w="886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7CA62E" w14:textId="77777777" w:rsidR="008B16AD" w:rsidRPr="00F711F5" w:rsidRDefault="008B16AD" w:rsidP="00BB4EA0">
            <w:pPr>
              <w:rPr>
                <w:rFonts w:eastAsia="SimSun" w:cs="Times New Roman"/>
              </w:rPr>
            </w:pPr>
            <w:r w:rsidRPr="00F711F5">
              <w:rPr>
                <w:rFonts w:eastAsia="SimSun" w:cs="Times New Roman"/>
              </w:rPr>
              <w:t>-</w:t>
            </w:r>
          </w:p>
        </w:tc>
        <w:tc>
          <w:tcPr>
            <w:tcW w:w="95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FFF9AB" w14:textId="77777777" w:rsidR="008B16AD" w:rsidRPr="00F711F5" w:rsidRDefault="008B16AD" w:rsidP="00BB4EA0">
            <w:pPr>
              <w:rPr>
                <w:rFonts w:eastAsia="SimSun" w:cs="Times New Roman"/>
              </w:rPr>
            </w:pPr>
            <w:r w:rsidRPr="00F711F5">
              <w:rPr>
                <w:rFonts w:eastAsia="SimSun" w:cs="Times New Roman"/>
              </w:rPr>
              <w:t>-</w:t>
            </w:r>
          </w:p>
        </w:tc>
        <w:tc>
          <w:tcPr>
            <w:tcW w:w="81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19EF7D" w14:textId="77777777" w:rsidR="008B16AD" w:rsidRPr="00F711F5" w:rsidRDefault="008B16AD" w:rsidP="00BB4EA0">
            <w:pPr>
              <w:rPr>
                <w:rFonts w:eastAsia="SimSun" w:cs="Times New Roman"/>
              </w:rPr>
            </w:pPr>
            <w:r w:rsidRPr="00F711F5">
              <w:rPr>
                <w:rFonts w:eastAsia="SimSun" w:cs="Times New Roman"/>
              </w:rPr>
              <w:t>0.79</w:t>
            </w:r>
          </w:p>
        </w:tc>
        <w:tc>
          <w:tcPr>
            <w:tcW w:w="8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054423" w14:textId="77777777" w:rsidR="008B16AD" w:rsidRPr="00F711F5" w:rsidRDefault="008B16AD" w:rsidP="00BB4EA0">
            <w:pPr>
              <w:rPr>
                <w:rFonts w:eastAsia="SimSun" w:cs="Times New Roman"/>
              </w:rPr>
            </w:pPr>
            <w:r w:rsidRPr="00F711F5">
              <w:rPr>
                <w:rFonts w:eastAsia="SimSun" w:cs="Times New Roman"/>
              </w:rPr>
              <w:t>0.41</w:t>
            </w:r>
          </w:p>
        </w:tc>
        <w:tc>
          <w:tcPr>
            <w:tcW w:w="8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13AF43" w14:textId="77777777" w:rsidR="008B16AD" w:rsidRPr="00F711F5" w:rsidRDefault="008B16AD" w:rsidP="00BB4EA0">
            <w:pPr>
              <w:rPr>
                <w:rFonts w:eastAsia="SimSun" w:cs="Times New Roman"/>
              </w:rPr>
            </w:pPr>
            <w:r w:rsidRPr="00F711F5">
              <w:rPr>
                <w:rFonts w:eastAsia="SimSun" w:cs="Times New Roman"/>
              </w:rPr>
              <w:t>-</w:t>
            </w:r>
          </w:p>
        </w:tc>
        <w:tc>
          <w:tcPr>
            <w:tcW w:w="8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3747D3" w14:textId="77777777" w:rsidR="008B16AD" w:rsidRPr="00F711F5" w:rsidRDefault="008B16AD" w:rsidP="00BB4EA0">
            <w:pPr>
              <w:rPr>
                <w:rFonts w:eastAsia="SimSun" w:cs="Times New Roman"/>
              </w:rPr>
            </w:pPr>
            <w:r w:rsidRPr="00F711F5">
              <w:rPr>
                <w:rFonts w:eastAsia="SimSun" w:cs="Times New Roman"/>
              </w:rPr>
              <w:t>1.2</w:t>
            </w:r>
          </w:p>
        </w:tc>
        <w:tc>
          <w:tcPr>
            <w:tcW w:w="8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CB431D" w14:textId="77777777" w:rsidR="008B16AD" w:rsidRPr="00F711F5" w:rsidRDefault="008B16AD" w:rsidP="00BB4EA0">
            <w:pPr>
              <w:rPr>
                <w:rFonts w:eastAsia="SimSun" w:cs="Times New Roman"/>
              </w:rPr>
            </w:pPr>
            <w:r w:rsidRPr="00F711F5">
              <w:rPr>
                <w:rFonts w:eastAsia="SimSun" w:cs="Times New Roman"/>
              </w:rPr>
              <w:t>0.25</w:t>
            </w:r>
          </w:p>
        </w:tc>
        <w:tc>
          <w:tcPr>
            <w:tcW w:w="886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DAAB18" w14:textId="77777777" w:rsidR="008B16AD" w:rsidRPr="00F711F5" w:rsidRDefault="008B16AD" w:rsidP="00BB4EA0">
            <w:pPr>
              <w:rPr>
                <w:rFonts w:eastAsia="SimSun" w:cs="Times New Roman"/>
              </w:rPr>
            </w:pPr>
            <w:r w:rsidRPr="00F711F5">
              <w:rPr>
                <w:rFonts w:eastAsia="SimSun" w:cs="Times New Roman"/>
              </w:rPr>
              <w:t>0.4</w:t>
            </w:r>
          </w:p>
        </w:tc>
      </w:tr>
      <w:tr w:rsidR="008B16AD" w:rsidRPr="00F711F5" w14:paraId="10D92650" w14:textId="77777777" w:rsidTr="00BB4EA0">
        <w:tc>
          <w:tcPr>
            <w:tcW w:w="18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C6C0D" w14:textId="77777777" w:rsidR="008B16AD" w:rsidRPr="00F711F5" w:rsidRDefault="008B16AD" w:rsidP="00BB4EA0">
            <w:pPr>
              <w:rPr>
                <w:rFonts w:eastAsia="SimSun" w:cs="Times New Roman"/>
              </w:rPr>
            </w:pPr>
            <w:r w:rsidRPr="00F711F5">
              <w:rPr>
                <w:rFonts w:eastAsia="SimSun" w:cs="Times New Roman"/>
              </w:rPr>
              <w:t>Case Study 2</w:t>
            </w:r>
          </w:p>
        </w:tc>
        <w:tc>
          <w:tcPr>
            <w:tcW w:w="886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09E5B9" w14:textId="77777777" w:rsidR="008B16AD" w:rsidRPr="00F711F5" w:rsidRDefault="008B16AD" w:rsidP="00BB4EA0">
            <w:pPr>
              <w:rPr>
                <w:rFonts w:eastAsia="SimSun" w:cs="Times New Roman"/>
              </w:rPr>
            </w:pPr>
            <w:r w:rsidRPr="00F711F5">
              <w:rPr>
                <w:rFonts w:eastAsia="SimSun" w:cs="Times New Roman"/>
              </w:rPr>
              <w:t>8.5</w:t>
            </w:r>
          </w:p>
        </w:tc>
        <w:tc>
          <w:tcPr>
            <w:tcW w:w="95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BEAA1F" w14:textId="77777777" w:rsidR="008B16AD" w:rsidRPr="00F711F5" w:rsidRDefault="008B16AD" w:rsidP="00BB4EA0">
            <w:pPr>
              <w:rPr>
                <w:rFonts w:eastAsia="SimSun" w:cs="Times New Roman"/>
              </w:rPr>
            </w:pPr>
            <w:r w:rsidRPr="00F711F5">
              <w:rPr>
                <w:rFonts w:eastAsia="SimSun" w:cs="Times New Roman"/>
              </w:rPr>
              <w:t>9.6</w:t>
            </w:r>
          </w:p>
        </w:tc>
        <w:tc>
          <w:tcPr>
            <w:tcW w:w="81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913EC7" w14:textId="77777777" w:rsidR="008B16AD" w:rsidRPr="00F711F5" w:rsidRDefault="008B16AD" w:rsidP="00BB4EA0">
            <w:pPr>
              <w:rPr>
                <w:rFonts w:eastAsia="SimSun" w:cs="Times New Roman"/>
              </w:rPr>
            </w:pPr>
            <w:r w:rsidRPr="00F711F5">
              <w:rPr>
                <w:rFonts w:eastAsia="SimSun" w:cs="Times New Roman"/>
              </w:rPr>
              <w:t>1.6</w:t>
            </w:r>
          </w:p>
        </w:tc>
        <w:tc>
          <w:tcPr>
            <w:tcW w:w="8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223820" w14:textId="77777777" w:rsidR="008B16AD" w:rsidRPr="00F711F5" w:rsidRDefault="008B16AD" w:rsidP="00BB4EA0">
            <w:pPr>
              <w:rPr>
                <w:rFonts w:eastAsia="SimSun" w:cs="Times New Roman"/>
              </w:rPr>
            </w:pPr>
            <w:r w:rsidRPr="00F711F5">
              <w:rPr>
                <w:rFonts w:eastAsia="SimSun" w:cs="Times New Roman"/>
              </w:rPr>
              <w:t>0.2</w:t>
            </w:r>
          </w:p>
        </w:tc>
        <w:tc>
          <w:tcPr>
            <w:tcW w:w="8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D009C0" w14:textId="77777777" w:rsidR="008B16AD" w:rsidRPr="00F711F5" w:rsidRDefault="008B16AD" w:rsidP="00BB4EA0">
            <w:pPr>
              <w:rPr>
                <w:rFonts w:eastAsia="SimSun" w:cs="Times New Roman"/>
              </w:rPr>
            </w:pPr>
            <w:r w:rsidRPr="00F711F5">
              <w:rPr>
                <w:rFonts w:eastAsia="SimSun" w:cs="Times New Roman"/>
              </w:rPr>
              <w:t>0.42</w:t>
            </w:r>
          </w:p>
        </w:tc>
        <w:tc>
          <w:tcPr>
            <w:tcW w:w="8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12FAC4" w14:textId="77777777" w:rsidR="008B16AD" w:rsidRPr="00F711F5" w:rsidRDefault="008B16AD" w:rsidP="00BB4EA0">
            <w:pPr>
              <w:rPr>
                <w:rFonts w:eastAsia="SimSun" w:cs="Times New Roman"/>
              </w:rPr>
            </w:pPr>
            <w:r w:rsidRPr="00F711F5">
              <w:rPr>
                <w:rFonts w:eastAsia="SimSun" w:cs="Times New Roman"/>
              </w:rPr>
              <w:t>0.1</w:t>
            </w:r>
          </w:p>
        </w:tc>
        <w:tc>
          <w:tcPr>
            <w:tcW w:w="8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2B203F" w14:textId="77777777" w:rsidR="008B16AD" w:rsidRPr="00F711F5" w:rsidRDefault="008B16AD" w:rsidP="00BB4EA0">
            <w:pPr>
              <w:rPr>
                <w:rFonts w:eastAsia="SimSun" w:cs="Times New Roman"/>
              </w:rPr>
            </w:pPr>
            <w:r w:rsidRPr="00F711F5">
              <w:rPr>
                <w:rFonts w:eastAsia="SimSun" w:cs="Times New Roman"/>
              </w:rPr>
              <w:t>0.75</w:t>
            </w:r>
          </w:p>
        </w:tc>
        <w:tc>
          <w:tcPr>
            <w:tcW w:w="886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80F237" w14:textId="77777777" w:rsidR="008B16AD" w:rsidRPr="00F711F5" w:rsidRDefault="008B16AD" w:rsidP="00BB4EA0">
            <w:pPr>
              <w:rPr>
                <w:rFonts w:eastAsia="SimSun" w:cs="Times New Roman"/>
              </w:rPr>
            </w:pPr>
            <w:r w:rsidRPr="00F711F5">
              <w:rPr>
                <w:rFonts w:eastAsia="SimSun" w:cs="Times New Roman"/>
              </w:rPr>
              <w:t>0.45</w:t>
            </w:r>
          </w:p>
        </w:tc>
      </w:tr>
    </w:tbl>
    <w:p w14:paraId="7C45C0F6" w14:textId="77777777" w:rsidR="008B16AD" w:rsidRPr="00012191" w:rsidRDefault="008B16AD" w:rsidP="00D76FF5">
      <w:pPr>
        <w:rPr>
          <w:color w:val="000000" w:themeColor="text1"/>
        </w:rPr>
      </w:pPr>
    </w:p>
    <w:p w14:paraId="1B843C89" w14:textId="2653A468" w:rsidR="00D76FF5" w:rsidRDefault="00D76FF5"/>
    <w:p w14:paraId="71D6EDBD" w14:textId="5D6B6232" w:rsidR="00E81633" w:rsidRDefault="00E81633"/>
    <w:p w14:paraId="7BA2FFC9" w14:textId="373BCA3D" w:rsidR="00E81633" w:rsidRDefault="00E81633"/>
    <w:p w14:paraId="0BCA68B2" w14:textId="6F1F22AB" w:rsidR="00E81633" w:rsidRDefault="00E81633"/>
    <w:p w14:paraId="1881E832" w14:textId="4AB57332" w:rsidR="00E81633" w:rsidRDefault="00E81633"/>
    <w:p w14:paraId="2E112560" w14:textId="62D3900A" w:rsidR="00E81633" w:rsidRDefault="00E81633"/>
    <w:p w14:paraId="6949CA5D" w14:textId="4EE53FDB" w:rsidR="00E81633" w:rsidRDefault="00E81633"/>
    <w:p w14:paraId="4BCF87E1" w14:textId="739C9BFA" w:rsidR="00E81633" w:rsidRDefault="00E81633"/>
    <w:p w14:paraId="5A18AC79" w14:textId="7D8FBBE0" w:rsidR="00E81633" w:rsidRDefault="00E81633"/>
    <w:p w14:paraId="0E276ED3" w14:textId="78108EDA" w:rsidR="00E81633" w:rsidRPr="00D7180D" w:rsidRDefault="00E81633">
      <w:r w:rsidRPr="00D7180D">
        <w:lastRenderedPageBreak/>
        <w:t>Here, we present visualisation of the model fit for 20% and 40% additive white Gaussian noise, based on discussion in Section 4.4.</w:t>
      </w:r>
    </w:p>
    <w:p w14:paraId="562F289C" w14:textId="3DDED67C" w:rsidR="00E81633" w:rsidRPr="00D7180D" w:rsidRDefault="004262C0">
      <w:r w:rsidRPr="00D7180D">
        <w:rPr>
          <w:noProof/>
        </w:rPr>
        <w:drawing>
          <wp:inline distT="0" distB="0" distL="0" distR="0" wp14:anchorId="28D72EE9" wp14:editId="13E5FFFD">
            <wp:extent cx="5731510" cy="364426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6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4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E074F" w14:textId="0BA36640" w:rsidR="00E81633" w:rsidRPr="00D7180D" w:rsidRDefault="00E81633" w:rsidP="00E81633">
      <w:pPr>
        <w:rPr>
          <w:rFonts w:cs="Times New Roman"/>
          <w:iCs/>
        </w:rPr>
      </w:pPr>
      <w:r w:rsidRPr="00D7180D">
        <w:rPr>
          <w:rFonts w:cs="Times New Roman"/>
          <w:iCs/>
        </w:rPr>
        <w:t>Figure S1: Scenario 1, Case Study 2 hybrid model prediction of biomass (a)-(b), substrate (c)-(d) and product concentration (e)-(f) on the in-silico experimental dataset for 20% (left) and 40% (right) additive white measurement noise. Mean absolute percentage error (MAPE) between model prediction and experimental data shown.</w:t>
      </w:r>
    </w:p>
    <w:p w14:paraId="2F58757E" w14:textId="50838FC9" w:rsidR="00E81633" w:rsidRPr="00E81633" w:rsidRDefault="00E81633" w:rsidP="00E81633">
      <w:pPr>
        <w:tabs>
          <w:tab w:val="left" w:pos="3518"/>
        </w:tabs>
      </w:pPr>
    </w:p>
    <w:sectPr w:rsidR="00E81633" w:rsidRPr="00E816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6FF5"/>
    <w:rsid w:val="004262C0"/>
    <w:rsid w:val="005E020F"/>
    <w:rsid w:val="006905D1"/>
    <w:rsid w:val="007D376A"/>
    <w:rsid w:val="008B16AD"/>
    <w:rsid w:val="00AF6558"/>
    <w:rsid w:val="00AF65C2"/>
    <w:rsid w:val="00C06E43"/>
    <w:rsid w:val="00C61A25"/>
    <w:rsid w:val="00D7180D"/>
    <w:rsid w:val="00D76A0F"/>
    <w:rsid w:val="00D76FF5"/>
    <w:rsid w:val="00E81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BFC8B"/>
  <w15:chartTrackingRefBased/>
  <w15:docId w15:val="{859CFD79-55AE-465B-87D5-75E0A9670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FF5"/>
    <w:pPr>
      <w:spacing w:after="0" w:line="480" w:lineRule="auto"/>
      <w:jc w:val="both"/>
    </w:pPr>
    <w:rPr>
      <w:rFonts w:ascii="Times New Roman" w:eastAsiaTheme="minorEastAsia" w:hAnsi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6FF5"/>
    <w:pPr>
      <w:keepNext/>
      <w:keepLines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FF5"/>
    <w:rPr>
      <w:rFonts w:ascii="Times New Roman" w:eastAsiaTheme="majorEastAsia" w:hAnsi="Times New Roman" w:cstheme="majorBidi"/>
      <w:b/>
      <w:color w:val="000000" w:themeColor="text1"/>
      <w:sz w:val="24"/>
      <w:szCs w:val="32"/>
      <w:lang w:eastAsia="zh-CN"/>
    </w:rPr>
  </w:style>
  <w:style w:type="paragraph" w:customStyle="1" w:styleId="Els-Author">
    <w:name w:val="Els-Author"/>
    <w:next w:val="Normal"/>
    <w:rsid w:val="00D76FF5"/>
    <w:pPr>
      <w:keepNext/>
      <w:suppressAutoHyphens/>
      <w:spacing w:after="60" w:line="310" w:lineRule="exact"/>
      <w:jc w:val="both"/>
    </w:pPr>
    <w:rPr>
      <w:rFonts w:ascii="Times New Roman" w:eastAsia="Times New Roman" w:hAnsi="Times New Roman" w:cs="Times New Roman"/>
      <w:noProof/>
      <w:szCs w:val="20"/>
    </w:rPr>
  </w:style>
  <w:style w:type="paragraph" w:customStyle="1" w:styleId="Els-Affiliation">
    <w:name w:val="Els-Affiliation"/>
    <w:rsid w:val="00D76FF5"/>
    <w:pPr>
      <w:suppressAutoHyphens/>
      <w:spacing w:after="0" w:line="240" w:lineRule="exact"/>
      <w:jc w:val="both"/>
    </w:pPr>
    <w:rPr>
      <w:rFonts w:ascii="Times New Roman" w:eastAsia="Times New Roman" w:hAnsi="Times New Roman" w:cs="Times New Roman"/>
      <w:i/>
      <w:noProof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76FF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6FF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76FF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76FF5"/>
    <w:rPr>
      <w:rFonts w:ascii="Times New Roman" w:eastAsiaTheme="minorEastAsia" w:hAnsi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6FF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FF5"/>
    <w:rPr>
      <w:rFonts w:ascii="Segoe UI" w:eastAsiaTheme="minorEastAsia" w:hAnsi="Segoe UI" w:cs="Segoe UI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8B16AD"/>
    <w:pPr>
      <w:spacing w:after="0" w:line="240" w:lineRule="auto"/>
    </w:pPr>
    <w:rPr>
      <w:rFonts w:ascii="Times New Roman" w:eastAsiaTheme="minorEastAsia" w:hAnsi="Times New Roma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8B16AD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09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Mowbray</dc:creator>
  <cp:keywords/>
  <dc:description/>
  <cp:lastModifiedBy>Dongda Zhang</cp:lastModifiedBy>
  <cp:revision>11</cp:revision>
  <dcterms:created xsi:type="dcterms:W3CDTF">2022-03-11T10:39:00Z</dcterms:created>
  <dcterms:modified xsi:type="dcterms:W3CDTF">2022-07-18T10:43:00Z</dcterms:modified>
</cp:coreProperties>
</file>